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12D58" w14:textId="335D87C9" w:rsidR="006F24E5" w:rsidRPr="006C7567" w:rsidRDefault="0036621D" w:rsidP="00AA5897">
      <w:pPr>
        <w:spacing w:line="240" w:lineRule="auto"/>
        <w:rPr>
          <w:rFonts w:eastAsia="DengXian" w:cs="Times New Roman"/>
          <w:b/>
          <w:bCs/>
          <w:color w:val="auto"/>
          <w:sz w:val="28"/>
          <w:szCs w:val="28"/>
          <w:lang w:eastAsia="zh-CN"/>
        </w:rPr>
      </w:pPr>
      <w:r w:rsidRPr="006C7567">
        <w:rPr>
          <w:rFonts w:eastAsia="DengXian" w:cs="Times New Roman" w:hint="eastAsia"/>
          <w:b/>
          <w:bCs/>
          <w:color w:val="auto"/>
          <w:sz w:val="28"/>
          <w:szCs w:val="28"/>
          <w:lang w:eastAsia="zh-CN"/>
        </w:rPr>
        <w:t>Table</w:t>
      </w:r>
      <w:r w:rsidR="00AA5897" w:rsidRPr="006C7567">
        <w:rPr>
          <w:rFonts w:eastAsia="DengXian" w:cs="Times New Roman" w:hint="eastAsia"/>
          <w:b/>
          <w:bCs/>
          <w:color w:val="auto"/>
          <w:sz w:val="28"/>
          <w:szCs w:val="28"/>
          <w:lang w:eastAsia="zh-CN"/>
        </w:rPr>
        <w:t>s</w:t>
      </w:r>
    </w:p>
    <w:tbl>
      <w:tblPr>
        <w:tblpPr w:leftFromText="180" w:rightFromText="180" w:vertAnchor="text" w:horzAnchor="margin" w:tblpY="486"/>
        <w:tblW w:w="15014" w:type="dxa"/>
        <w:tblLook w:val="04A0" w:firstRow="1" w:lastRow="0" w:firstColumn="1" w:lastColumn="0" w:noHBand="0" w:noVBand="1"/>
      </w:tblPr>
      <w:tblGrid>
        <w:gridCol w:w="1088"/>
        <w:gridCol w:w="1889"/>
        <w:gridCol w:w="1985"/>
        <w:gridCol w:w="2835"/>
        <w:gridCol w:w="1443"/>
        <w:gridCol w:w="1137"/>
        <w:gridCol w:w="1113"/>
        <w:gridCol w:w="1738"/>
        <w:gridCol w:w="1786"/>
      </w:tblGrid>
      <w:tr w:rsidR="006C7567" w:rsidRPr="006C7567" w14:paraId="7EAB26A3" w14:textId="77777777" w:rsidTr="009D438A">
        <w:trPr>
          <w:trHeight w:val="263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09FF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1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636A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A2F0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AB54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7CB2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A7EE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4B9F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FDD6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C3DF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</w:tr>
      <w:tr w:rsidR="006C7567" w:rsidRPr="006C7567" w14:paraId="2D32AB51" w14:textId="77777777" w:rsidTr="009D438A">
        <w:trPr>
          <w:trHeight w:val="763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6395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1CD3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MEAN</w:t>
            </w: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± SD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 xml:space="preserve"> (Re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B7DD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MEAN</w:t>
            </w: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± SD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 xml:space="preserve"> (V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6A0E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Mean Diff.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>(Real – VR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7A00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SE Diff.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 xml:space="preserve">(Real – VR)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1F0E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t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>(df = 25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46E2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338B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Effect size (</w:t>
            </w: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d</w:t>
            </w:r>
            <w:r w:rsidRPr="006C7567">
              <w:rPr>
                <w:rFonts w:eastAsia="DengXian" w:cs="Times New Roman" w:hint="eastAsia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z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2CCA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power</w:t>
            </w:r>
          </w:p>
        </w:tc>
      </w:tr>
      <w:tr w:rsidR="006C7567" w:rsidRPr="006C7567" w14:paraId="72F5657C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0B2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T-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CBD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5.947 ± 1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A33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4.645 ± 6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7AB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3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EE1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8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3794B" w14:textId="51F92036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−1.5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E7AC" w14:textId="38ED6DD4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140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47885" w14:textId="6858E2A0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2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04148" w14:textId="1D36C3F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311</w:t>
            </w:r>
          </w:p>
        </w:tc>
      </w:tr>
      <w:tr w:rsidR="006C7567" w:rsidRPr="006C7567" w14:paraId="23C67B33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295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48E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4.191 ± 13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2B3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3.356 ± 10.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167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8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FCC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1.0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DD39C" w14:textId="59589BEE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−0.7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BD5AC" w14:textId="68535FF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4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04B1" w14:textId="588A7A7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15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F901" w14:textId="2D6A2A38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114</w:t>
            </w:r>
          </w:p>
        </w:tc>
      </w:tr>
      <w:tr w:rsidR="006C7567" w:rsidRPr="006C7567" w14:paraId="6D3589A7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133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A-H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0DF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6.615 ± 9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35D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114 ± 8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37A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5.5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8EA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2.1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C6AE" w14:textId="74294D1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−2.5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8E084" w14:textId="23FE48C3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016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29F5" w14:textId="6904AF44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5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551A" w14:textId="5D9F785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695</w:t>
            </w:r>
          </w:p>
        </w:tc>
      </w:tr>
      <w:tr w:rsidR="006C7567" w:rsidRPr="006C7567" w14:paraId="68EFEF5E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C94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V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603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948± 9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C7C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1.654 ± 7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77D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7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06D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8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D5C3B" w14:textId="08147D08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−0.8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817E1" w14:textId="3D85536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39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E16A" w14:textId="70F1EC04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1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6EB5" w14:textId="4D0CCD0B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133</w:t>
            </w:r>
          </w:p>
        </w:tc>
      </w:tr>
      <w:tr w:rsidR="006C7567" w:rsidRPr="006C7567" w14:paraId="1C1FCD2A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CC4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A58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8.840 ± 1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B8F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8.959 ± 1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8BA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1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9C01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2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6ADA1" w14:textId="7A5AEAC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4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B61B" w14:textId="3C2EDF99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6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A01A0" w14:textId="00F71B5A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0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D2C78" w14:textId="2E593943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072</w:t>
            </w:r>
          </w:p>
        </w:tc>
      </w:tr>
      <w:tr w:rsidR="006C7567" w:rsidRPr="006C7567" w14:paraId="11F5BD04" w14:textId="77777777" w:rsidTr="00C86AC9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E885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25C4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2.434 ± 7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A2F3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236 ± 6.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1FF4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19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B771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4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4E349" w14:textId="1DA0D206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−2.7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01BE5" w14:textId="2521CBD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011*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AF8C2" w14:textId="2BA2B0B0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53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15F8C7" w14:textId="746AE410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CB7EDC">
              <w:t>0.751</w:t>
            </w:r>
          </w:p>
        </w:tc>
      </w:tr>
      <w:tr w:rsidR="006C7567" w:rsidRPr="006C7567" w14:paraId="34D3BB5B" w14:textId="77777777" w:rsidTr="009D438A">
        <w:trPr>
          <w:trHeight w:val="263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0A5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59F4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DD0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307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8C3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EAC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E6B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5E6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AB0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</w:tr>
      <w:tr w:rsidR="006C7567" w:rsidRPr="006C7567" w14:paraId="6295D070" w14:textId="77777777" w:rsidTr="009D438A">
        <w:trPr>
          <w:trHeight w:val="24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521F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1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54B7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C81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415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888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D91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3C9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A3B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E59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</w:p>
        </w:tc>
      </w:tr>
      <w:tr w:rsidR="006C7567" w:rsidRPr="006C7567" w14:paraId="5EEF0FEA" w14:textId="77777777" w:rsidTr="009D438A">
        <w:trPr>
          <w:trHeight w:val="819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A441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1D87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MEAN</w:t>
            </w: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± SD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>(Uncrowde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9AE4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MEAN</w:t>
            </w: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± SD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>(Crowde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FFFB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 xml:space="preserve">Mean Diff. 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br/>
              <w:t>(Uncrowded – Crowded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0BC4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U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3081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Z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A4B9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p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20B7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Effect size (</w:t>
            </w: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r</w:t>
            </w: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F800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:lang w:eastAsia="zh-CN"/>
                <w14:ligatures w14:val="none"/>
              </w:rPr>
              <w:t>power</w:t>
            </w:r>
          </w:p>
        </w:tc>
      </w:tr>
      <w:tr w:rsidR="006C7567" w:rsidRPr="006C7567" w14:paraId="2DBC15F2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648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T-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F3F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026 ± 9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418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1.940 ± 9.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7AE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9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1BB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69.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7592" w14:textId="0849949B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7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5030" w14:textId="0C669E1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43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F55D" w14:textId="2D09CBEB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15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C5E8" w14:textId="2A195F5E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61</w:t>
            </w:r>
          </w:p>
        </w:tc>
      </w:tr>
      <w:tr w:rsidR="006C7567" w:rsidRPr="006C7567" w14:paraId="6F90397C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B56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73F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2.530 ± 6.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1B1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121 ± 9.0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940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2.4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882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81.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9E60" w14:textId="1DBDA2FF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1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A5CA" w14:textId="489E6699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8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F2DA" w14:textId="55276F5B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45F12" w14:textId="2D10F15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107</w:t>
            </w:r>
          </w:p>
        </w:tc>
      </w:tr>
      <w:tr w:rsidR="006C7567" w:rsidRPr="006C7567" w14:paraId="1E127244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454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A-H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938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294 ± 4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AC3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2.778 ± 5.9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6B5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2.4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76E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26.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029AB" w14:textId="20BC4C20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2.9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B6B1A" w14:textId="7A86491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03*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8E7B" w14:textId="1446B2A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5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A37B" w14:textId="611F8A36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819</w:t>
            </w:r>
          </w:p>
        </w:tc>
      </w:tr>
      <w:tr w:rsidR="006C7567" w:rsidRPr="006C7567" w14:paraId="28EE5689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573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V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DCB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1.887 ± 9.7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F1C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1.565 ± 16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9B0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6FE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82.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BD45" w14:textId="0E7B7D4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1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ADD6D" w14:textId="57DF6AF8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8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84E0" w14:textId="6DC7BB83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5CF8" w14:textId="77C724C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53</w:t>
            </w:r>
          </w:p>
        </w:tc>
      </w:tr>
      <w:tr w:rsidR="006C7567" w:rsidRPr="006C7567" w14:paraId="537A7A10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815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A99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4.222 ± 7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6EE8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1.571 ± 7.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A7B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5.7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7FF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46.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C93B" w14:textId="3372AD1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1.9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9861" w14:textId="1714B4EF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5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480B4" w14:textId="62C08BCA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3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4D76" w14:textId="497E3054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344</w:t>
            </w:r>
          </w:p>
        </w:tc>
      </w:tr>
      <w:tr w:rsidR="006C7567" w:rsidRPr="006C7567" w14:paraId="07938A1B" w14:textId="77777777" w:rsidTr="00887345">
        <w:trPr>
          <w:trHeight w:val="398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99B9F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b/>
                <w:bCs/>
                <w:color w:val="auto"/>
                <w:kern w:val="0"/>
                <w:szCs w:val="24"/>
                <w:lang w:eastAsia="zh-CN"/>
                <w14:ligatures w14:val="none"/>
              </w:rPr>
              <w:t>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3D42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542 ±11.3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E377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0.004 ± 10.9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236D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−0.5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E4D1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6C7567"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  <w:t>83.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1332A" w14:textId="69E0192F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6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4C618" w14:textId="2048709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94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08008" w14:textId="7CAE285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1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EC6962" w14:textId="02198AA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zh-CN"/>
                <w14:ligatures w14:val="none"/>
              </w:rPr>
            </w:pPr>
            <w:r w:rsidRPr="008A6052">
              <w:t>0.052</w:t>
            </w:r>
          </w:p>
        </w:tc>
      </w:tr>
    </w:tbl>
    <w:p w14:paraId="25D12BC2" w14:textId="77777777" w:rsidR="00907908" w:rsidRPr="006C7567" w:rsidRDefault="00907908" w:rsidP="00AA5897">
      <w:pPr>
        <w:spacing w:line="240" w:lineRule="auto"/>
        <w:rPr>
          <w:rFonts w:eastAsia="DengXian" w:cs="Times New Roman"/>
          <w:b/>
          <w:bCs/>
          <w:color w:val="auto"/>
          <w:sz w:val="28"/>
          <w:szCs w:val="28"/>
          <w:lang w:eastAsia="zh-CN"/>
        </w:rPr>
      </w:pPr>
    </w:p>
    <w:p w14:paraId="143D67F2" w14:textId="77777777" w:rsidR="009D438A" w:rsidRPr="006C7567" w:rsidRDefault="009D438A" w:rsidP="009D438A">
      <w:pPr>
        <w:autoSpaceDE w:val="0"/>
        <w:autoSpaceDN w:val="0"/>
        <w:adjustRightInd w:val="0"/>
        <w:spacing w:before="240" w:line="240" w:lineRule="auto"/>
        <w:rPr>
          <w:rFonts w:eastAsia="DengXian" w:cs="Times New Roman"/>
          <w:b/>
          <w:bCs/>
          <w:color w:val="auto"/>
          <w:kern w:val="0"/>
          <w:sz w:val="21"/>
          <w:szCs w:val="21"/>
        </w:rPr>
      </w:pP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 xml:space="preserve">Table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>1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.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Results of Profile of Mood States Questionnaire (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>post–pre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).</w:t>
      </w:r>
      <w:r w:rsidRPr="006C7567">
        <w:rPr>
          <w:rFonts w:cs="Times New Roman"/>
          <w:color w:val="auto"/>
          <w:sz w:val="21"/>
          <w:szCs w:val="21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Table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>1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>-1. Results of Profile of Mood States Questionnaire in the experiments of Condition A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 and B, using two-tailed paired-sample t-tests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. Table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>1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-2. Results of Profile of Mood States Questionnaire for the uncrowded and crowded </w:t>
      </w:r>
      <w:r w:rsidRPr="006C7567">
        <w:rPr>
          <w:rFonts w:eastAsia="DengXian" w:cs="Times New Roman" w:hint="eastAsia"/>
          <w:color w:val="auto"/>
          <w:kern w:val="0"/>
          <w:sz w:val="21"/>
          <w:szCs w:val="21"/>
          <w:lang w:eastAsia="zh-CN"/>
        </w:rPr>
        <w:t>g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>roup within Condition A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>, using the Wilcoxon rank-sum test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.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T-A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=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Tension-anxiety,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D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=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>Depression-dejection,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 xml:space="preserve"> A-H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=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Anger-hostility,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>V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=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>Vigor-activity,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 xml:space="preserve"> F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  <w:lang w:eastAsia="zh-CN"/>
        </w:rPr>
        <w:t xml:space="preserve"> 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>=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 xml:space="preserve">Fatigue-inertia, and </w:t>
      </w:r>
      <w:r w:rsidRPr="006C7567">
        <w:rPr>
          <w:rFonts w:eastAsia="DengXian" w:cs="Times New Roman"/>
          <w:b/>
          <w:bCs/>
          <w:color w:val="auto"/>
          <w:kern w:val="0"/>
          <w:sz w:val="21"/>
          <w:szCs w:val="21"/>
        </w:rPr>
        <w:t xml:space="preserve">C </w:t>
      </w:r>
      <w:r w:rsidRPr="006C7567">
        <w:rPr>
          <w:rFonts w:eastAsia="DengXian" w:cs="Times New Roman"/>
          <w:color w:val="auto"/>
          <w:kern w:val="0"/>
          <w:sz w:val="21"/>
          <w:szCs w:val="21"/>
        </w:rPr>
        <w:t>= Confusion-bewilderment</w:t>
      </w:r>
      <w:r w:rsidRPr="006C7567">
        <w:rPr>
          <w:rFonts w:eastAsia="DengXian" w:cs="Times New Roman"/>
          <w:color w:val="auto"/>
          <w:kern w:val="0"/>
          <w:sz w:val="21"/>
          <w:szCs w:val="21"/>
          <w:lang w:eastAsia="zh-CN"/>
        </w:rPr>
        <w:t xml:space="preserve"> (* p &lt; 0.05, ** p &lt; 0.01).</w:t>
      </w:r>
    </w:p>
    <w:tbl>
      <w:tblPr>
        <w:tblpPr w:leftFromText="142" w:rightFromText="142" w:vertAnchor="page" w:horzAnchor="margin" w:tblpXSpec="center" w:tblpY="933"/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2"/>
        <w:gridCol w:w="917"/>
        <w:gridCol w:w="927"/>
        <w:gridCol w:w="814"/>
        <w:gridCol w:w="951"/>
        <w:gridCol w:w="945"/>
        <w:gridCol w:w="264"/>
        <w:gridCol w:w="937"/>
        <w:gridCol w:w="819"/>
        <w:gridCol w:w="819"/>
        <w:gridCol w:w="955"/>
        <w:gridCol w:w="943"/>
        <w:gridCol w:w="31"/>
        <w:gridCol w:w="220"/>
        <w:gridCol w:w="24"/>
        <w:gridCol w:w="685"/>
        <w:gridCol w:w="190"/>
        <w:gridCol w:w="775"/>
        <w:gridCol w:w="100"/>
        <w:gridCol w:w="893"/>
        <w:gridCol w:w="667"/>
        <w:gridCol w:w="95"/>
        <w:gridCol w:w="88"/>
      </w:tblGrid>
      <w:tr w:rsidR="006C7567" w:rsidRPr="006C7567" w14:paraId="59D6D7FE" w14:textId="77777777" w:rsidTr="008C7AE7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E7B6" w14:textId="05F7F9D1" w:rsidR="00907908" w:rsidRPr="006C7567" w:rsidRDefault="00907908" w:rsidP="00907908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2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0004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7D90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A433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1CC8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FFD9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DD7C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939F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0FBA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5206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88E6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956F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6771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22A9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76CB5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24841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99B1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6AD7C3DA" w14:textId="77777777" w:rsidTr="008C7AE7">
        <w:trPr>
          <w:gridAfter w:val="1"/>
          <w:wAfter w:w="88" w:type="dxa"/>
          <w:trHeight w:val="305"/>
        </w:trPr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29210E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E5CEF5" w14:textId="1F590532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 xml:space="preserve">Humble </w:t>
            </w:r>
            <w:r w:rsidR="009D438A"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Administrator’s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 xml:space="preserve"> Garden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（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Real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4161AC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4CE710" w14:textId="631D6D1C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 xml:space="preserve">Humble </w:t>
            </w:r>
            <w:r w:rsidR="009D438A"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Administrator’s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 xml:space="preserve"> Garden (VR)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93A16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463FC7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096A58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417C85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2F041" w14:textId="77777777" w:rsidR="00907908" w:rsidRPr="006C7567" w:rsidRDefault="00907908" w:rsidP="00907908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12C163A9" w14:textId="77777777" w:rsidTr="002842CC">
        <w:trPr>
          <w:trHeight w:val="305"/>
        </w:trPr>
        <w:tc>
          <w:tcPr>
            <w:tcW w:w="23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8504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D8F059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8976F3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A5226A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2A0E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95CI</w:t>
            </w:r>
          </w:p>
        </w:tc>
        <w:tc>
          <w:tcPr>
            <w:tcW w:w="2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23FD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F99700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2298AA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479E68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BDCA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95CI</w:t>
            </w:r>
          </w:p>
        </w:tc>
        <w:tc>
          <w:tcPr>
            <w:tcW w:w="2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EF90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90207C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t</w:t>
            </w: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 xml:space="preserve"> (26)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6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3AFF39" w14:textId="4ED8FC6D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25E272A" w14:textId="43D5E638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  <w:t>Effect size (d)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011160F6" w14:textId="6ABC9FCA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DengXian" w:cs="Times New Roman" w:hint="eastAsia"/>
                <w:b/>
                <w:bCs/>
                <w:i/>
                <w:i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>Power</w:t>
            </w:r>
          </w:p>
        </w:tc>
      </w:tr>
      <w:tr w:rsidR="006C7567" w:rsidRPr="006C7567" w14:paraId="47FB2E43" w14:textId="77777777" w:rsidTr="002842CC">
        <w:trPr>
          <w:trHeight w:val="305"/>
        </w:trPr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18F6E8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C4DD36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674848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4CC45B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159480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EECA3D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D17AE6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64A364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D2B5E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D5682C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0A5492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5B5728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2B6582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E20D1C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5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1DBFB2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4FBEF3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gridSpan w:val="3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025D14FF" w14:textId="77777777" w:rsidR="008C7AE7" w:rsidRPr="006C7567" w:rsidRDefault="008C7AE7" w:rsidP="008C7AE7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038C6590" w14:textId="77777777" w:rsidTr="008C7AE7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A9FF4" w14:textId="77777777" w:rsidR="006C7567" w:rsidRPr="006C7567" w:rsidRDefault="006C7567" w:rsidP="006C7567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bookmarkStart w:id="0" w:name="_Hlk195878607"/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The number of fixatio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156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87.4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E2D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02.1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4A8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9.6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A5E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26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DFA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48.95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7EE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77A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47.6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092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85.0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01C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6.0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0D0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79.1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825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16.171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B03B" w14:textId="7F99735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92BE" w14:textId="1CF9DC0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1.80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2531" w14:textId="5708F7C3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0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39C0D" w14:textId="752A21C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9017D3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0.3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661A3" w14:textId="70C2C9F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0.413</w:t>
            </w:r>
          </w:p>
        </w:tc>
      </w:tr>
      <w:bookmarkEnd w:id="0"/>
      <w:tr w:rsidR="006C7567" w:rsidRPr="006C7567" w14:paraId="41CCC264" w14:textId="77777777" w:rsidTr="008C7AE7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F365" w14:textId="77777777" w:rsidR="006C7567" w:rsidRPr="006C7567" w:rsidRDefault="006C7567" w:rsidP="006C7567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The fixation dur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385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60.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3D5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6.7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58F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5.1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1F0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70.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CEC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50.60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68D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498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06.2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0A0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bookmarkStart w:id="1" w:name="OLE_LINK28"/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6.718</w:t>
            </w:r>
            <w:bookmarkEnd w:id="1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3D14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5.0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0B3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16.1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47B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96.396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99BC" w14:textId="2DD2B7D8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96F0" w14:textId="572899B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5.32</w:t>
            </w: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66A1" w14:textId="1D92EC5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000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608A0" w14:textId="71834701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9017D3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1.0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5CFAB" w14:textId="65F725D6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0.999</w:t>
            </w:r>
          </w:p>
        </w:tc>
      </w:tr>
      <w:tr w:rsidR="006C7567" w:rsidRPr="006C7567" w14:paraId="0F1CEB30" w14:textId="77777777" w:rsidTr="008C7AE7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460D" w14:textId="77777777" w:rsidR="006C7567" w:rsidRPr="006C7567" w:rsidRDefault="006C7567" w:rsidP="006C7567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bookmarkStart w:id="2" w:name="_Hlk196046134"/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Mean duration(s)</w:t>
            </w:r>
            <w:bookmarkEnd w:id="2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44C1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0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6665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3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1911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7BF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1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787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9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77A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B53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6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B2A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7DB1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E50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6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8BB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560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CD69" w14:textId="20B3810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1E93" w14:textId="487991DB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4.</w:t>
            </w:r>
            <w:r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9053" w14:textId="1B32D499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000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065FE" w14:textId="4E1984B5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8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590B3" w14:textId="0CE4E8D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9</w:t>
            </w:r>
            <w:r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92</w:t>
            </w:r>
          </w:p>
        </w:tc>
      </w:tr>
      <w:tr w:rsidR="006C7567" w:rsidRPr="006C7567" w14:paraId="2D67471B" w14:textId="77777777" w:rsidTr="002842CC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7740D7" w14:textId="77777777" w:rsidR="006C7567" w:rsidRPr="006C7567" w:rsidRDefault="006C7567" w:rsidP="006C7567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Ratio of fixation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FF5EF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5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EBAC1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3586D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83689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7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50F57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38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E603C3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2B43C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D333E2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3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A26B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2CFEFE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3F4A69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A168CF7" w14:textId="216A7A36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AAC02" w14:textId="5F0A8DC3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1.00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159F1F" w14:textId="55ADD62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3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14:paraId="26862C4C" w14:textId="1DF2DB7F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199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noWrap/>
          </w:tcPr>
          <w:p w14:paraId="045E36C1" w14:textId="5F3A812C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164</w:t>
            </w:r>
          </w:p>
        </w:tc>
      </w:tr>
      <w:tr w:rsidR="006C7567" w:rsidRPr="006C7567" w14:paraId="2CCE4ECB" w14:textId="77777777" w:rsidTr="002842CC">
        <w:trPr>
          <w:gridAfter w:val="2"/>
          <w:wAfter w:w="183" w:type="dxa"/>
          <w:trHeight w:val="305"/>
        </w:trPr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1FAB1A" w14:textId="77777777" w:rsidR="006C7567" w:rsidRPr="006C7567" w:rsidRDefault="006C7567" w:rsidP="006C7567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bookmarkStart w:id="3" w:name="_Hlk196046152"/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Ratio of fixation duration</w:t>
            </w:r>
            <w:bookmarkEnd w:id="3"/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F3EB8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A0314D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902FD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880EEA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B10F9B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91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B09D07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84E8B6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6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E07FC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930A8C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089678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814BF0" w14:textId="77777777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654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4B27EE" w14:textId="6F8DFC0D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47A4F6" w14:textId="0B3FAE88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4.07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0407F" w14:textId="0AE84309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000**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6F46B" w14:textId="0A63F922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8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2DB9420" w14:textId="54100B91" w:rsidR="006C7567" w:rsidRPr="006C7567" w:rsidRDefault="006C7567" w:rsidP="006C7567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17D3">
              <w:rPr>
                <w:rFonts w:eastAsia="游ゴシック" w:cs="Times New Roman"/>
                <w:color w:val="auto"/>
                <w:sz w:val="20"/>
                <w:szCs w:val="20"/>
              </w:rPr>
              <w:t>0.97</w:t>
            </w:r>
            <w:r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9</w:t>
            </w:r>
          </w:p>
        </w:tc>
      </w:tr>
    </w:tbl>
    <w:tbl>
      <w:tblPr>
        <w:tblpPr w:leftFromText="142" w:rightFromText="142" w:vertAnchor="page" w:horzAnchor="margin" w:tblpY="4405"/>
        <w:tblW w:w="153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16"/>
        <w:gridCol w:w="933"/>
        <w:gridCol w:w="816"/>
        <w:gridCol w:w="966"/>
        <w:gridCol w:w="868"/>
        <w:gridCol w:w="225"/>
        <w:gridCol w:w="893"/>
        <w:gridCol w:w="994"/>
        <w:gridCol w:w="822"/>
        <w:gridCol w:w="972"/>
        <w:gridCol w:w="915"/>
        <w:gridCol w:w="282"/>
        <w:gridCol w:w="839"/>
        <w:gridCol w:w="839"/>
        <w:gridCol w:w="911"/>
        <w:gridCol w:w="765"/>
      </w:tblGrid>
      <w:tr w:rsidR="006C7567" w:rsidRPr="006C7567" w14:paraId="78EA0002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EE96" w14:textId="77777777" w:rsidR="009D438A" w:rsidRPr="006C7567" w:rsidRDefault="009D438A" w:rsidP="009D438A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DengXian" w:cs="Times New Roman" w:hint="eastAsia"/>
                <w:b/>
                <w:b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DBF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724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1EA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0AB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053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E27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3CF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3B0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367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5DC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805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979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AA2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6FC13C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F8EAEA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FB5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296C4626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0F50E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9F714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C995F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C7567">
              <w:rPr>
                <w:rFonts w:eastAsia="DengXian" w:cs="Times New Roman" w:hint="eastAsia"/>
                <w:color w:val="auto"/>
                <w:kern w:val="0"/>
                <w:sz w:val="21"/>
                <w:szCs w:val="21"/>
                <w:lang w:eastAsia="zh-CN"/>
              </w:rPr>
              <w:t>Uncrowded</w:t>
            </w:r>
            <w:r w:rsidRPr="006C7567">
              <w:rPr>
                <w:rFonts w:eastAsia="DengXian" w:cs="Times New Roman"/>
                <w:color w:val="auto"/>
                <w:kern w:val="0"/>
                <w:sz w:val="21"/>
                <w:szCs w:val="21"/>
              </w:rPr>
              <w:t xml:space="preserve"> </w:t>
            </w:r>
            <w:r w:rsidRPr="006C7567">
              <w:rPr>
                <w:rFonts w:eastAsia="DengXian" w:cs="Times New Roman" w:hint="eastAsia"/>
                <w:color w:val="auto"/>
                <w:kern w:val="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8A46F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D275A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F7AF4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0B1D9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 w:val="21"/>
                <w:szCs w:val="21"/>
              </w:rPr>
            </w:pPr>
            <w:r w:rsidRPr="006C7567">
              <w:rPr>
                <w:rFonts w:eastAsia="DengXian" w:cs="Times New Roman" w:hint="eastAsia"/>
                <w:color w:val="auto"/>
                <w:kern w:val="0"/>
                <w:sz w:val="21"/>
                <w:szCs w:val="21"/>
              </w:rPr>
              <w:t>Crowded</w:t>
            </w:r>
            <w:r w:rsidRPr="006C7567">
              <w:rPr>
                <w:rFonts w:eastAsia="DengXian" w:cs="Times New Roman"/>
                <w:color w:val="auto"/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7A0C0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2D60C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E5CCF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F5EFE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27E7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BB530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1D755090" w14:textId="77777777" w:rsidTr="009D438A">
        <w:trPr>
          <w:trHeight w:val="306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CBF22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158D8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E4035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61AF8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8608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95CI</w:t>
            </w:r>
          </w:p>
        </w:tc>
        <w:tc>
          <w:tcPr>
            <w:tcW w:w="2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BB1C1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3269E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1606B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0C194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8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2BC9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95CI</w:t>
            </w:r>
          </w:p>
        </w:tc>
        <w:tc>
          <w:tcPr>
            <w:tcW w:w="2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79DA1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B0EAD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b/>
                <w:b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C7567">
              <w:rPr>
                <w:rFonts w:eastAsia="DengXian" w:cs="Times New Roman" w:hint="eastAsia"/>
                <w:b/>
                <w:bCs/>
                <w:i/>
                <w:i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 xml:space="preserve">Z </w:t>
            </w:r>
          </w:p>
        </w:tc>
        <w:tc>
          <w:tcPr>
            <w:tcW w:w="83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E1A5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B4519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  <w:t>Effect size (</w:t>
            </w:r>
            <w:r w:rsidRPr="006C7567">
              <w:rPr>
                <w:rFonts w:eastAsia="DengXian" w:cs="Times New Roman" w:hint="eastAsia"/>
                <w:b/>
                <w:bCs/>
                <w:i/>
                <w:i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>r</w:t>
            </w:r>
            <w:r w:rsidRPr="006C7567"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6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AB089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DengXian" w:cs="Times New Roman" w:hint="eastAsia"/>
                <w:b/>
                <w:bCs/>
                <w:i/>
                <w:iCs/>
                <w:color w:val="auto"/>
                <w:kern w:val="0"/>
                <w:sz w:val="20"/>
                <w:szCs w:val="20"/>
                <w:lang w:eastAsia="zh-CN"/>
                <w14:ligatures w14:val="none"/>
              </w:rPr>
              <w:t>Power</w:t>
            </w:r>
          </w:p>
        </w:tc>
      </w:tr>
      <w:tr w:rsidR="006C7567" w:rsidRPr="006C7567" w14:paraId="2636F129" w14:textId="77777777" w:rsidTr="009D438A">
        <w:trPr>
          <w:trHeight w:val="306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A077A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1A5B1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25680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13E8E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D98C2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E37A0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CD740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8F25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A56CF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5106A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79423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DC9A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2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5E538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6400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C3F19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17F08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3D17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6C7567" w:rsidRPr="006C7567" w14:paraId="3AD42636" w14:textId="77777777" w:rsidTr="009D438A">
        <w:trPr>
          <w:trHeight w:val="306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775B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The number of fixations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A02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78.308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8D3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63.040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9F1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7.48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32D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12.577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4B7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44.039</w:t>
            </w:r>
          </w:p>
        </w:tc>
        <w:tc>
          <w:tcPr>
            <w:tcW w:w="2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439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ECB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10.846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1CA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30.513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EE2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6.198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7D4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381.794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D33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39.899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5280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1A6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32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0A286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04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BCA22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0.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  <w:r w:rsidRPr="006C7567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4942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  <w:t>0.227</w:t>
            </w:r>
          </w:p>
        </w:tc>
      </w:tr>
      <w:tr w:rsidR="006C7567" w:rsidRPr="006C7567" w14:paraId="240B0ABC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A647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The fixation dur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E8A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71.1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459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9.4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DC8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.6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D82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76.3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AFE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66.06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194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2D2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51.0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57D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2.8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329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9.3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AAD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67.4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EDF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30.69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B55E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6C4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2.1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F46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35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183E82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5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D315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708</w:t>
            </w:r>
          </w:p>
        </w:tc>
      </w:tr>
      <w:tr w:rsidR="006C7567" w:rsidRPr="006C7567" w14:paraId="4FD53240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9B3F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Mean duration(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AEA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0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4229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2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F97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D4A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2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C76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94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194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6DD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9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E81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3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942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5A2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1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AC8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CF1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8E3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0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7F1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2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AAD73A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AF4F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85</w:t>
            </w:r>
          </w:p>
        </w:tc>
      </w:tr>
      <w:tr w:rsidR="006C7567" w:rsidRPr="006C7567" w14:paraId="789E9A9F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F59ED6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Ratio of fixations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DB4C90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73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14FB7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FFE53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083DEC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8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C7E9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65</w:t>
            </w:r>
          </w:p>
        </w:tc>
        <w:tc>
          <w:tcPr>
            <w:tcW w:w="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D2653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81C57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35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8097C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5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4BBDA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B896F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67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83C0D8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403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89ECC5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4D144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2.09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301022B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36*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</w:tcPr>
          <w:p w14:paraId="76118DEA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sz w:val="20"/>
                <w:szCs w:val="20"/>
                <w:lang w:eastAsia="zh-CN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56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</w:tcPr>
          <w:p w14:paraId="1A7E415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DengXian" w:cs="Times New Roman"/>
                <w:color w:val="auto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75</w:t>
            </w:r>
          </w:p>
        </w:tc>
      </w:tr>
      <w:tr w:rsidR="006C7567" w:rsidRPr="006C7567" w14:paraId="0309C2A5" w14:textId="77777777" w:rsidTr="009D438A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9EC00B" w14:textId="77777777" w:rsidR="009D438A" w:rsidRPr="006C7567" w:rsidRDefault="009D438A" w:rsidP="009D438A">
            <w:pPr>
              <w:widowControl/>
              <w:spacing w:line="240" w:lineRule="auto"/>
              <w:jc w:val="left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  <w:t>Ratio of fixation duratio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3A509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33A984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FB314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9E423D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60091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26</w:t>
            </w:r>
          </w:p>
        </w:tc>
        <w:tc>
          <w:tcPr>
            <w:tcW w:w="2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494C4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FF73D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0AEBD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07A6C6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95CED2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8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2C46C7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728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A3F6C3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3E9911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.5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2EF2E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13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E6E8F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sz w:val="20"/>
                <w:szCs w:val="20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</w:t>
            </w:r>
            <w:r w:rsidRPr="006C7567">
              <w:rPr>
                <w:rFonts w:eastAsia="DengXi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843C4B" w14:textId="77777777" w:rsidR="009D438A" w:rsidRPr="006C7567" w:rsidRDefault="009D438A" w:rsidP="009D438A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6C7567">
              <w:rPr>
                <w:rFonts w:eastAsia="游ゴシック" w:cs="Times New Roman"/>
                <w:color w:val="auto"/>
                <w:sz w:val="20"/>
                <w:szCs w:val="20"/>
              </w:rPr>
              <w:t>0.254</w:t>
            </w:r>
          </w:p>
        </w:tc>
      </w:tr>
    </w:tbl>
    <w:p w14:paraId="078C4143" w14:textId="1BF75E3F" w:rsidR="005C0891" w:rsidRPr="005C0891" w:rsidRDefault="006C7567" w:rsidP="006C7567">
      <w:pPr>
        <w:spacing w:before="240" w:line="240" w:lineRule="auto"/>
        <w:rPr>
          <w:rFonts w:cs="Times New Roman"/>
          <w:sz w:val="21"/>
          <w:szCs w:val="21"/>
        </w:rPr>
      </w:pPr>
      <w:r w:rsidRPr="005C0891">
        <w:rPr>
          <w:rFonts w:cs="Times New Roman"/>
          <w:b/>
          <w:bCs/>
          <w:sz w:val="21"/>
          <w:szCs w:val="21"/>
        </w:rPr>
        <w:t xml:space="preserve">Table </w:t>
      </w:r>
      <w:r w:rsidRPr="005C0891">
        <w:rPr>
          <w:rFonts w:eastAsia="DengXian" w:cs="Times New Roman"/>
          <w:b/>
          <w:bCs/>
          <w:sz w:val="21"/>
          <w:szCs w:val="21"/>
          <w:lang w:eastAsia="zh-CN"/>
        </w:rPr>
        <w:t>2</w:t>
      </w:r>
      <w:r w:rsidRPr="005C0891">
        <w:rPr>
          <w:rFonts w:cs="Times New Roman"/>
          <w:b/>
          <w:bCs/>
          <w:sz w:val="21"/>
          <w:szCs w:val="21"/>
        </w:rPr>
        <w:t>.</w:t>
      </w:r>
      <w:r w:rsidRPr="005C0891">
        <w:rPr>
          <w:rFonts w:eastAsia="DengXian" w:cs="Times New Roman"/>
          <w:b/>
          <w:bCs/>
          <w:sz w:val="21"/>
          <w:szCs w:val="21"/>
          <w:lang w:eastAsia="zh-CN"/>
        </w:rPr>
        <w:t xml:space="preserve"> R</w:t>
      </w:r>
      <w:r w:rsidRPr="005C0891">
        <w:rPr>
          <w:rFonts w:cs="Times New Roman"/>
          <w:b/>
          <w:bCs/>
          <w:sz w:val="21"/>
          <w:szCs w:val="21"/>
        </w:rPr>
        <w:t>esults of the Eye-Tracking Test.</w:t>
      </w:r>
      <w:r w:rsidRPr="005C0891">
        <w:rPr>
          <w:rFonts w:cs="Times New Roman"/>
          <w:sz w:val="21"/>
          <w:szCs w:val="21"/>
        </w:rPr>
        <w:t xml:space="preserve"> </w:t>
      </w:r>
      <w:bookmarkStart w:id="4" w:name="_Hlk210485580"/>
      <w:r w:rsidRPr="005C0891">
        <w:rPr>
          <w:rFonts w:cs="Times New Roman"/>
          <w:sz w:val="21"/>
          <w:szCs w:val="21"/>
        </w:rPr>
        <w:t xml:space="preserve">Table </w:t>
      </w:r>
      <w:r w:rsidRPr="005C0891">
        <w:rPr>
          <w:rFonts w:eastAsia="DengXian" w:cs="Times New Roman"/>
          <w:sz w:val="21"/>
          <w:szCs w:val="21"/>
          <w:lang w:eastAsia="zh-CN"/>
        </w:rPr>
        <w:t>2</w:t>
      </w:r>
      <w:r w:rsidRPr="005C0891">
        <w:rPr>
          <w:rFonts w:cs="Times New Roman"/>
          <w:sz w:val="21"/>
          <w:szCs w:val="21"/>
        </w:rPr>
        <w:t xml:space="preserve">-1. Results of the Eye-Tracking Test in </w:t>
      </w:r>
      <w:r w:rsidRPr="005C0891">
        <w:rPr>
          <w:rFonts w:eastAsia="DengXian" w:cs="Times New Roman"/>
          <w:sz w:val="21"/>
          <w:szCs w:val="21"/>
          <w:lang w:eastAsia="zh-CN"/>
        </w:rPr>
        <w:t>Conditions A and B</w:t>
      </w:r>
      <w:r w:rsidRPr="005C0891">
        <w:rPr>
          <w:rFonts w:eastAsia="DengXian" w:cs="Times New Roman" w:hint="eastAsia"/>
          <w:sz w:val="21"/>
          <w:szCs w:val="21"/>
          <w:lang w:eastAsia="zh-CN"/>
        </w:rPr>
        <w:t xml:space="preserve">, </w:t>
      </w:r>
      <w:r w:rsidRPr="005C0891">
        <w:rPr>
          <w:rFonts w:eastAsia="DengXian" w:cs="Times New Roman"/>
          <w:kern w:val="0"/>
          <w:sz w:val="21"/>
          <w:szCs w:val="21"/>
          <w:lang w:eastAsia="zh-CN"/>
        </w:rPr>
        <w:t>using two-tailed paired-sample t-tests</w:t>
      </w:r>
      <w:r w:rsidRPr="005C0891">
        <w:rPr>
          <w:rFonts w:cs="Times New Roman"/>
          <w:sz w:val="21"/>
          <w:szCs w:val="21"/>
        </w:rPr>
        <w:t xml:space="preserve">. Table </w:t>
      </w:r>
      <w:r w:rsidRPr="005C0891">
        <w:rPr>
          <w:rFonts w:eastAsia="DengXian" w:cs="Times New Roman"/>
          <w:sz w:val="21"/>
          <w:szCs w:val="21"/>
          <w:lang w:eastAsia="zh-CN"/>
        </w:rPr>
        <w:t>2</w:t>
      </w:r>
      <w:r w:rsidRPr="005C0891">
        <w:rPr>
          <w:rFonts w:cs="Times New Roman"/>
          <w:sz w:val="21"/>
          <w:szCs w:val="21"/>
        </w:rPr>
        <w:t>-2. Results of the Eye-Tracking Test</w:t>
      </w:r>
      <w:r w:rsidRPr="005C0891">
        <w:rPr>
          <w:rFonts w:eastAsia="DengXian" w:cs="Times New Roman"/>
          <w:sz w:val="21"/>
          <w:szCs w:val="21"/>
          <w:lang w:eastAsia="zh-CN"/>
        </w:rPr>
        <w:t xml:space="preserve"> for the </w:t>
      </w:r>
      <w:r w:rsidRPr="005C0891">
        <w:rPr>
          <w:rFonts w:eastAsia="DengXian" w:cs="Times New Roman"/>
          <w:kern w:val="0"/>
          <w:sz w:val="21"/>
          <w:szCs w:val="21"/>
        </w:rPr>
        <w:t>uncrowded and crowded</w:t>
      </w:r>
      <w:r w:rsidRPr="005C0891">
        <w:rPr>
          <w:rFonts w:cs="Times New Roman"/>
          <w:sz w:val="21"/>
          <w:szCs w:val="21"/>
        </w:rPr>
        <w:t xml:space="preserve"> </w:t>
      </w:r>
      <w:r w:rsidRPr="005C0891">
        <w:rPr>
          <w:rFonts w:eastAsia="DengXian" w:cs="Times New Roman" w:hint="eastAsia"/>
          <w:sz w:val="21"/>
          <w:szCs w:val="21"/>
          <w:lang w:eastAsia="zh-CN"/>
        </w:rPr>
        <w:t>group</w:t>
      </w:r>
      <w:r w:rsidRPr="005C0891">
        <w:rPr>
          <w:rFonts w:cs="Times New Roman"/>
          <w:sz w:val="21"/>
          <w:szCs w:val="21"/>
        </w:rPr>
        <w:t xml:space="preserve">s </w:t>
      </w:r>
      <w:r w:rsidRPr="005C0891">
        <w:rPr>
          <w:rFonts w:eastAsia="DengXian" w:cs="Times New Roman"/>
          <w:sz w:val="21"/>
          <w:szCs w:val="21"/>
          <w:lang w:eastAsia="zh-CN"/>
        </w:rPr>
        <w:t>within</w:t>
      </w:r>
      <w:r w:rsidRPr="005C0891">
        <w:rPr>
          <w:rFonts w:cs="Times New Roman"/>
          <w:sz w:val="21"/>
          <w:szCs w:val="21"/>
        </w:rPr>
        <w:t xml:space="preserve"> </w:t>
      </w:r>
      <w:r w:rsidRPr="005C0891">
        <w:rPr>
          <w:rFonts w:eastAsia="DengXian" w:cs="Times New Roman"/>
          <w:sz w:val="21"/>
          <w:szCs w:val="21"/>
          <w:lang w:eastAsia="zh-CN"/>
        </w:rPr>
        <w:t>Condition A</w:t>
      </w:r>
      <w:r w:rsidRPr="005C0891">
        <w:rPr>
          <w:rFonts w:eastAsia="DengXian" w:cs="Times New Roman"/>
          <w:kern w:val="0"/>
          <w:sz w:val="21"/>
          <w:szCs w:val="21"/>
          <w:lang w:eastAsia="zh-CN"/>
        </w:rPr>
        <w:t>, using the Wilcoxon rank-sum test</w:t>
      </w:r>
      <w:r w:rsidRPr="005C0891">
        <w:rPr>
          <w:rFonts w:cs="Times New Roman"/>
          <w:sz w:val="21"/>
          <w:szCs w:val="21"/>
        </w:rPr>
        <w:t xml:space="preserve"> (* p &lt; 0.05, ** p &lt; 0.01</w:t>
      </w:r>
      <w:bookmarkEnd w:id="4"/>
      <w:r w:rsidRPr="005C0891">
        <w:rPr>
          <w:rFonts w:cs="Times New Roman" w:hint="eastAsia"/>
          <w:sz w:val="21"/>
          <w:szCs w:val="21"/>
        </w:rPr>
        <w:t>.</w:t>
      </w:r>
    </w:p>
    <w:p w14:paraId="7BE74D0F" w14:textId="77777777" w:rsidR="005C0891" w:rsidRDefault="005C0891">
      <w:pPr>
        <w:widowControl/>
        <w:spacing w:line="240" w:lineRule="auto"/>
        <w:jc w:val="left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br w:type="page"/>
      </w:r>
    </w:p>
    <w:tbl>
      <w:tblPr>
        <w:tblStyle w:val="11"/>
        <w:tblpPr w:leftFromText="180" w:rightFromText="180" w:vertAnchor="text" w:horzAnchor="margin" w:tblpY="242"/>
        <w:tblW w:w="15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1988"/>
        <w:gridCol w:w="1072"/>
        <w:gridCol w:w="984"/>
        <w:gridCol w:w="812"/>
        <w:gridCol w:w="984"/>
        <w:gridCol w:w="981"/>
        <w:gridCol w:w="984"/>
        <w:gridCol w:w="1081"/>
        <w:gridCol w:w="984"/>
        <w:gridCol w:w="1071"/>
        <w:gridCol w:w="1138"/>
      </w:tblGrid>
      <w:tr w:rsidR="005C0891" w:rsidRPr="004F0846" w14:paraId="028B0EDE" w14:textId="77777777" w:rsidTr="00D52CC8">
        <w:trPr>
          <w:trHeight w:val="84"/>
        </w:trPr>
        <w:tc>
          <w:tcPr>
            <w:tcW w:w="3347" w:type="dxa"/>
            <w:vAlign w:val="center"/>
          </w:tcPr>
          <w:p w14:paraId="135F1CDC" w14:textId="77777777" w:rsidR="005C0891" w:rsidRPr="00CD7C8F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eastAsia="DengXian" w:cs="Times New Roman"/>
                <w:b/>
                <w:bCs/>
                <w:color w:val="C00000"/>
                <w:sz w:val="20"/>
                <w:szCs w:val="20"/>
                <w:lang w:eastAsia="zh-CN"/>
              </w:rPr>
              <w:lastRenderedPageBreak/>
              <w:t>3-1</w:t>
            </w:r>
          </w:p>
        </w:tc>
        <w:tc>
          <w:tcPr>
            <w:tcW w:w="1988" w:type="dxa"/>
            <w:vAlign w:val="center"/>
          </w:tcPr>
          <w:p w14:paraId="42E2E5C9" w14:textId="77777777" w:rsidR="005C0891" w:rsidRPr="00CD7C8F" w:rsidRDefault="005C0891" w:rsidP="00D52CC8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C00000"/>
                <w:sz w:val="20"/>
                <w:szCs w:val="20"/>
                <w:lang w:eastAsia="zh-CN"/>
              </w:rPr>
            </w:pPr>
          </w:p>
        </w:tc>
        <w:tc>
          <w:tcPr>
            <w:tcW w:w="2056" w:type="dxa"/>
            <w:gridSpan w:val="2"/>
            <w:vAlign w:val="center"/>
          </w:tcPr>
          <w:p w14:paraId="15961CE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vAlign w:val="center"/>
          </w:tcPr>
          <w:p w14:paraId="3ADF64F8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965" w:type="dxa"/>
            <w:gridSpan w:val="2"/>
            <w:vAlign w:val="center"/>
          </w:tcPr>
          <w:p w14:paraId="2731478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2891B9D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vAlign w:val="center"/>
          </w:tcPr>
          <w:p w14:paraId="79927478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</w:tr>
      <w:tr w:rsidR="005C0891" w:rsidRPr="004F0846" w14:paraId="47F8EE9D" w14:textId="77777777" w:rsidTr="00D52CC8">
        <w:trPr>
          <w:trHeight w:val="259"/>
        </w:trPr>
        <w:tc>
          <w:tcPr>
            <w:tcW w:w="3347" w:type="dxa"/>
            <w:vMerge w:val="restart"/>
            <w:tcBorders>
              <w:top w:val="single" w:sz="12" w:space="0" w:color="auto"/>
            </w:tcBorders>
            <w:vAlign w:val="center"/>
          </w:tcPr>
          <w:p w14:paraId="2BC6041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uestion</w:t>
            </w:r>
          </w:p>
        </w:tc>
        <w:tc>
          <w:tcPr>
            <w:tcW w:w="1988" w:type="dxa"/>
            <w:vMerge w:val="restart"/>
            <w:tcBorders>
              <w:top w:val="single" w:sz="12" w:space="0" w:color="auto"/>
            </w:tcBorders>
            <w:vAlign w:val="center"/>
          </w:tcPr>
          <w:p w14:paraId="669784A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Condition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</w:tcBorders>
            <w:vAlign w:val="center"/>
          </w:tcPr>
          <w:p w14:paraId="5DC7EDA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Strongly agree</w:t>
            </w:r>
          </w:p>
        </w:tc>
        <w:tc>
          <w:tcPr>
            <w:tcW w:w="1796" w:type="dxa"/>
            <w:gridSpan w:val="2"/>
            <w:tcBorders>
              <w:top w:val="single" w:sz="12" w:space="0" w:color="auto"/>
            </w:tcBorders>
            <w:vAlign w:val="center"/>
          </w:tcPr>
          <w:p w14:paraId="59F4FF5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Agree</w:t>
            </w:r>
          </w:p>
        </w:tc>
        <w:tc>
          <w:tcPr>
            <w:tcW w:w="1965" w:type="dxa"/>
            <w:gridSpan w:val="2"/>
            <w:tcBorders>
              <w:top w:val="single" w:sz="12" w:space="0" w:color="auto"/>
            </w:tcBorders>
            <w:vAlign w:val="center"/>
          </w:tcPr>
          <w:p w14:paraId="26F4F7D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Neutral</w:t>
            </w:r>
          </w:p>
        </w:tc>
        <w:tc>
          <w:tcPr>
            <w:tcW w:w="2065" w:type="dxa"/>
            <w:gridSpan w:val="2"/>
            <w:tcBorders>
              <w:top w:val="single" w:sz="12" w:space="0" w:color="auto"/>
            </w:tcBorders>
            <w:vAlign w:val="center"/>
          </w:tcPr>
          <w:p w14:paraId="1ED3B16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Disagree</w:t>
            </w:r>
          </w:p>
        </w:tc>
        <w:tc>
          <w:tcPr>
            <w:tcW w:w="2209" w:type="dxa"/>
            <w:gridSpan w:val="2"/>
            <w:tcBorders>
              <w:top w:val="single" w:sz="12" w:space="0" w:color="auto"/>
            </w:tcBorders>
            <w:vAlign w:val="center"/>
          </w:tcPr>
          <w:p w14:paraId="3A4A1AF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Strongly disagree</w:t>
            </w:r>
          </w:p>
        </w:tc>
      </w:tr>
      <w:tr w:rsidR="005C0891" w:rsidRPr="004F0846" w14:paraId="6B314804" w14:textId="77777777" w:rsidTr="00D52CC8">
        <w:trPr>
          <w:trHeight w:val="95"/>
        </w:trPr>
        <w:tc>
          <w:tcPr>
            <w:tcW w:w="3347" w:type="dxa"/>
            <w:vMerge/>
            <w:tcBorders>
              <w:bottom w:val="single" w:sz="12" w:space="0" w:color="auto"/>
            </w:tcBorders>
            <w:vAlign w:val="center"/>
          </w:tcPr>
          <w:p w14:paraId="33E6CD0F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Merge/>
            <w:tcBorders>
              <w:bottom w:val="single" w:sz="12" w:space="0" w:color="auto"/>
            </w:tcBorders>
            <w:vAlign w:val="center"/>
          </w:tcPr>
          <w:p w14:paraId="385591F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45CE731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1C21636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14:paraId="47EFA63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4FC925A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vAlign w:val="center"/>
          </w:tcPr>
          <w:p w14:paraId="72B5AFE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3F2970D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14:paraId="33DB4FD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7F937DA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5847EAC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5A077571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</w:tr>
      <w:tr w:rsidR="005C0891" w:rsidRPr="004F0846" w14:paraId="30DFB2A2" w14:textId="77777777" w:rsidTr="00D52CC8">
        <w:trPr>
          <w:trHeight w:val="214"/>
        </w:trPr>
        <w:tc>
          <w:tcPr>
            <w:tcW w:w="3347" w:type="dxa"/>
            <w:tcBorders>
              <w:top w:val="single" w:sz="12" w:space="0" w:color="auto"/>
            </w:tcBorders>
            <w:vAlign w:val="center"/>
          </w:tcPr>
          <w:p w14:paraId="5CA4A4BB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1. I am familiar with classical Chinese gardens / VR devices.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vAlign w:val="center"/>
          </w:tcPr>
          <w:p w14:paraId="33508DB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Garden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vAlign w:val="center"/>
          </w:tcPr>
          <w:p w14:paraId="3458D7D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4F5DBF8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7.69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14:paraId="5A8894A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44BA930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1.5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vAlign w:val="center"/>
          </w:tcPr>
          <w:p w14:paraId="44A6F8F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54A8EC0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7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6.9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81" w:type="dxa"/>
            <w:tcBorders>
              <w:top w:val="single" w:sz="12" w:space="0" w:color="auto"/>
            </w:tcBorders>
            <w:vAlign w:val="center"/>
          </w:tcPr>
          <w:p w14:paraId="6F737E0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3CB739F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14:paraId="5C38C8E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14:paraId="0980E50C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5762F9EC" w14:textId="77777777" w:rsidTr="00D52CC8">
        <w:trPr>
          <w:trHeight w:val="214"/>
        </w:trPr>
        <w:tc>
          <w:tcPr>
            <w:tcW w:w="3347" w:type="dxa"/>
            <w:tcBorders>
              <w:bottom w:val="single" w:sz="12" w:space="0" w:color="auto"/>
            </w:tcBorders>
            <w:vAlign w:val="center"/>
          </w:tcPr>
          <w:p w14:paraId="10D4D050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14:paraId="4F48504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VR device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243C64A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3BEDF844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14:paraId="335A18E1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227930D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1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.5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vAlign w:val="center"/>
          </w:tcPr>
          <w:p w14:paraId="1E53EF1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1509162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6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.5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14:paraId="18A3E89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631E4CC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9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1C7383E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1697C4B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</w:tr>
      <w:tr w:rsidR="005C0891" w:rsidRPr="004F0846" w14:paraId="1D9B2D42" w14:textId="77777777" w:rsidTr="00D52CC8">
        <w:trPr>
          <w:trHeight w:val="131"/>
        </w:trPr>
        <w:tc>
          <w:tcPr>
            <w:tcW w:w="3347" w:type="dxa"/>
            <w:tcBorders>
              <w:top w:val="single" w:sz="12" w:space="0" w:color="auto"/>
            </w:tcBorders>
            <w:vAlign w:val="center"/>
          </w:tcPr>
          <w:p w14:paraId="0B1AB139" w14:textId="77777777" w:rsidR="005C0891" w:rsidRPr="00CD7C8F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12" w:space="0" w:color="auto"/>
            </w:tcBorders>
            <w:vAlign w:val="center"/>
          </w:tcPr>
          <w:p w14:paraId="1A0D8D0F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vAlign w:val="center"/>
          </w:tcPr>
          <w:p w14:paraId="14E9388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5229DF0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14:paraId="2B5E809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6377E14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</w:tcBorders>
            <w:vAlign w:val="center"/>
          </w:tcPr>
          <w:p w14:paraId="090ADC2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00AD93B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12" w:space="0" w:color="auto"/>
            </w:tcBorders>
            <w:vAlign w:val="center"/>
          </w:tcPr>
          <w:p w14:paraId="1E07FC5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336865E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14:paraId="471B360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14:paraId="79F3EB6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</w:tr>
      <w:tr w:rsidR="005C0891" w:rsidRPr="004F0846" w14:paraId="0D8BD92A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6523F83E" w14:textId="77777777" w:rsidR="005C0891" w:rsidRPr="00CD7C8F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eastAsia="DengXian" w:cs="Times New Roman"/>
                <w:b/>
                <w:bCs/>
                <w:color w:val="C00000"/>
                <w:sz w:val="20"/>
                <w:szCs w:val="20"/>
                <w:lang w:eastAsia="zh-CN"/>
              </w:rPr>
              <w:t>3-2</w:t>
            </w:r>
          </w:p>
        </w:tc>
        <w:tc>
          <w:tcPr>
            <w:tcW w:w="1988" w:type="dxa"/>
            <w:vAlign w:val="center"/>
          </w:tcPr>
          <w:p w14:paraId="2FF7565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3EB9009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A5822F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14:paraId="0241C7C8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3099EEA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1C65D3A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97509E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A0AB0A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3727AB3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07DF5D4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F0B3F6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</w:tr>
      <w:tr w:rsidR="005C0891" w:rsidRPr="004F0846" w14:paraId="0F0CCC25" w14:textId="77777777" w:rsidTr="00D52CC8">
        <w:trPr>
          <w:trHeight w:val="214"/>
        </w:trPr>
        <w:tc>
          <w:tcPr>
            <w:tcW w:w="3347" w:type="dxa"/>
            <w:vMerge w:val="restart"/>
            <w:tcBorders>
              <w:top w:val="single" w:sz="12" w:space="0" w:color="auto"/>
            </w:tcBorders>
            <w:vAlign w:val="center"/>
          </w:tcPr>
          <w:p w14:paraId="4916E11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uestion</w:t>
            </w:r>
          </w:p>
        </w:tc>
        <w:tc>
          <w:tcPr>
            <w:tcW w:w="1988" w:type="dxa"/>
            <w:vMerge w:val="restart"/>
            <w:tcBorders>
              <w:top w:val="single" w:sz="12" w:space="0" w:color="auto"/>
            </w:tcBorders>
            <w:vAlign w:val="center"/>
          </w:tcPr>
          <w:p w14:paraId="0DC54DF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Condition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</w:tcBorders>
            <w:vAlign w:val="center"/>
          </w:tcPr>
          <w:p w14:paraId="654C380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Strongly agree</w:t>
            </w:r>
          </w:p>
        </w:tc>
        <w:tc>
          <w:tcPr>
            <w:tcW w:w="1796" w:type="dxa"/>
            <w:gridSpan w:val="2"/>
            <w:tcBorders>
              <w:top w:val="single" w:sz="12" w:space="0" w:color="auto"/>
            </w:tcBorders>
            <w:vAlign w:val="center"/>
          </w:tcPr>
          <w:p w14:paraId="380E025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Agree</w:t>
            </w:r>
          </w:p>
        </w:tc>
        <w:tc>
          <w:tcPr>
            <w:tcW w:w="1965" w:type="dxa"/>
            <w:gridSpan w:val="2"/>
            <w:tcBorders>
              <w:top w:val="single" w:sz="12" w:space="0" w:color="auto"/>
            </w:tcBorders>
            <w:vAlign w:val="center"/>
          </w:tcPr>
          <w:p w14:paraId="0C7D8ED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Neutral</w:t>
            </w:r>
          </w:p>
        </w:tc>
        <w:tc>
          <w:tcPr>
            <w:tcW w:w="2065" w:type="dxa"/>
            <w:gridSpan w:val="2"/>
            <w:tcBorders>
              <w:top w:val="single" w:sz="12" w:space="0" w:color="auto"/>
            </w:tcBorders>
            <w:vAlign w:val="center"/>
          </w:tcPr>
          <w:p w14:paraId="47DE8F6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Disagree</w:t>
            </w:r>
          </w:p>
        </w:tc>
        <w:tc>
          <w:tcPr>
            <w:tcW w:w="2209" w:type="dxa"/>
            <w:gridSpan w:val="2"/>
            <w:tcBorders>
              <w:top w:val="single" w:sz="12" w:space="0" w:color="auto"/>
            </w:tcBorders>
            <w:vAlign w:val="center"/>
          </w:tcPr>
          <w:p w14:paraId="4030111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Strongly disagree</w:t>
            </w:r>
          </w:p>
        </w:tc>
      </w:tr>
      <w:tr w:rsidR="005C0891" w:rsidRPr="004F0846" w14:paraId="43E8CE4A" w14:textId="77777777" w:rsidTr="00D52CC8">
        <w:trPr>
          <w:trHeight w:val="214"/>
        </w:trPr>
        <w:tc>
          <w:tcPr>
            <w:tcW w:w="3347" w:type="dxa"/>
            <w:vMerge/>
            <w:tcBorders>
              <w:bottom w:val="single" w:sz="12" w:space="0" w:color="auto"/>
            </w:tcBorders>
            <w:vAlign w:val="center"/>
          </w:tcPr>
          <w:p w14:paraId="790055AB" w14:textId="77777777" w:rsidR="005C0891" w:rsidRPr="00CD7C8F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Merge/>
            <w:tcBorders>
              <w:bottom w:val="single" w:sz="12" w:space="0" w:color="auto"/>
            </w:tcBorders>
            <w:vAlign w:val="center"/>
          </w:tcPr>
          <w:p w14:paraId="1CE3841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5F4F7A0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0709AC0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14:paraId="191831B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5038691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vAlign w:val="center"/>
          </w:tcPr>
          <w:p w14:paraId="1F254E6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753CDF1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14:paraId="3B46645F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1685583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14962FA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 xml:space="preserve">n 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60AF65FF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b/>
                <w:bCs/>
                <w:color w:val="C00000"/>
                <w:sz w:val="20"/>
                <w:szCs w:val="20"/>
                <w:lang w:eastAsia="ja-JP"/>
              </w:rPr>
              <w:t>%</w:t>
            </w:r>
          </w:p>
        </w:tc>
      </w:tr>
      <w:tr w:rsidR="005C0891" w:rsidRPr="004F0846" w14:paraId="61C1C5D5" w14:textId="77777777" w:rsidTr="00D52CC8">
        <w:trPr>
          <w:trHeight w:val="79"/>
        </w:trPr>
        <w:tc>
          <w:tcPr>
            <w:tcW w:w="3347" w:type="dxa"/>
            <w:tcBorders>
              <w:top w:val="single" w:sz="12" w:space="0" w:color="auto"/>
            </w:tcBorders>
            <w:vAlign w:val="center"/>
          </w:tcPr>
          <w:p w14:paraId="553EC0E0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2. I like the view of the garden.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vAlign w:val="center"/>
          </w:tcPr>
          <w:p w14:paraId="637A42F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Real)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vAlign w:val="center"/>
          </w:tcPr>
          <w:p w14:paraId="6467E5A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00E2356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69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14:paraId="01275BF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5DFF6792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0.76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vAlign w:val="center"/>
          </w:tcPr>
          <w:p w14:paraId="2A353FC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57DC06C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tcBorders>
              <w:top w:val="single" w:sz="12" w:space="0" w:color="auto"/>
            </w:tcBorders>
            <w:vAlign w:val="center"/>
          </w:tcPr>
          <w:p w14:paraId="2EFC486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1F72379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14:paraId="7BCA663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14:paraId="1EC0B3E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474238C6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61CF6953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D08730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VR)</w:t>
            </w:r>
          </w:p>
        </w:tc>
        <w:tc>
          <w:tcPr>
            <w:tcW w:w="1072" w:type="dxa"/>
            <w:vAlign w:val="center"/>
          </w:tcPr>
          <w:p w14:paraId="783210F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84" w:type="dxa"/>
            <w:vAlign w:val="center"/>
          </w:tcPr>
          <w:p w14:paraId="33C18E6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6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.5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2380C19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84" w:type="dxa"/>
            <w:vAlign w:val="center"/>
          </w:tcPr>
          <w:p w14:paraId="1D8F6BDD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6.9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2229C4F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4" w:type="dxa"/>
            <w:vAlign w:val="center"/>
          </w:tcPr>
          <w:p w14:paraId="37771798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81" w:type="dxa"/>
            <w:vAlign w:val="center"/>
          </w:tcPr>
          <w:p w14:paraId="6ED0FB7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4" w:type="dxa"/>
            <w:vAlign w:val="center"/>
          </w:tcPr>
          <w:p w14:paraId="624B9E2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4%</w:t>
            </w:r>
          </w:p>
        </w:tc>
        <w:tc>
          <w:tcPr>
            <w:tcW w:w="1071" w:type="dxa"/>
            <w:vAlign w:val="center"/>
          </w:tcPr>
          <w:p w14:paraId="09FF38A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8" w:type="dxa"/>
            <w:vAlign w:val="center"/>
          </w:tcPr>
          <w:p w14:paraId="1F2E1E04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</w:tr>
      <w:tr w:rsidR="005C0891" w:rsidRPr="004F0846" w14:paraId="2A890645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5288DC0B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76E833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UG</w:t>
            </w:r>
          </w:p>
        </w:tc>
        <w:tc>
          <w:tcPr>
            <w:tcW w:w="1072" w:type="dxa"/>
            <w:vAlign w:val="center"/>
          </w:tcPr>
          <w:p w14:paraId="15AC9A11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84" w:type="dxa"/>
            <w:vAlign w:val="center"/>
          </w:tcPr>
          <w:p w14:paraId="199F43C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8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4.6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0DF8460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84" w:type="dxa"/>
            <w:vAlign w:val="center"/>
          </w:tcPr>
          <w:p w14:paraId="08A3ED8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5.38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13DC7CEF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0CB1A05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1560CFF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3E1736E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vAlign w:val="center"/>
          </w:tcPr>
          <w:p w14:paraId="1BA3408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60EE218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1812616E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65C250D1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AA35444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CG</w:t>
            </w:r>
          </w:p>
        </w:tc>
        <w:tc>
          <w:tcPr>
            <w:tcW w:w="1072" w:type="dxa"/>
            <w:vAlign w:val="center"/>
          </w:tcPr>
          <w:p w14:paraId="16E4959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84" w:type="dxa"/>
            <w:vAlign w:val="center"/>
          </w:tcPr>
          <w:p w14:paraId="5A4B700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2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08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1B14F8B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84" w:type="dxa"/>
            <w:vAlign w:val="center"/>
          </w:tcPr>
          <w:p w14:paraId="0E970F6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7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6.9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5435AFD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2AA890E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1FCB725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5AEE4294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vAlign w:val="center"/>
          </w:tcPr>
          <w:p w14:paraId="017D12D8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36488B3D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75E3112C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143075BB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3. I want to view this garden again.</w:t>
            </w:r>
          </w:p>
        </w:tc>
        <w:tc>
          <w:tcPr>
            <w:tcW w:w="1988" w:type="dxa"/>
            <w:vAlign w:val="center"/>
          </w:tcPr>
          <w:p w14:paraId="2221465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Real)</w:t>
            </w:r>
          </w:p>
        </w:tc>
        <w:tc>
          <w:tcPr>
            <w:tcW w:w="1072" w:type="dxa"/>
            <w:vAlign w:val="center"/>
          </w:tcPr>
          <w:p w14:paraId="7193AB4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84" w:type="dxa"/>
            <w:vAlign w:val="center"/>
          </w:tcPr>
          <w:p w14:paraId="491DB2EE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46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15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136637E5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84" w:type="dxa"/>
            <w:vAlign w:val="center"/>
          </w:tcPr>
          <w:p w14:paraId="537B011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8.46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30E5B25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76F7650E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0BECC5CC" w14:textId="77777777" w:rsidR="005C0891" w:rsidRPr="00C43AC1" w:rsidRDefault="005C0891" w:rsidP="00D52CC8">
            <w:pPr>
              <w:widowControl/>
              <w:spacing w:line="240" w:lineRule="auto"/>
              <w:jc w:val="center"/>
              <w:rPr>
                <w:rFonts w:eastAsia="DengXian" w:cs="Times New Roman"/>
                <w:color w:val="C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C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vAlign w:val="center"/>
          </w:tcPr>
          <w:p w14:paraId="156CD264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vAlign w:val="center"/>
          </w:tcPr>
          <w:p w14:paraId="0AD0116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6B389CC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0025A987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2316BC7F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3A4A233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VR)</w:t>
            </w:r>
          </w:p>
        </w:tc>
        <w:tc>
          <w:tcPr>
            <w:tcW w:w="1072" w:type="dxa"/>
            <w:vAlign w:val="center"/>
          </w:tcPr>
          <w:p w14:paraId="4934B41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84" w:type="dxa"/>
            <w:vAlign w:val="center"/>
          </w:tcPr>
          <w:p w14:paraId="05EEA7E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4.6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2FAC544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84" w:type="dxa"/>
            <w:vAlign w:val="center"/>
          </w:tcPr>
          <w:p w14:paraId="012A48A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4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.31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4E327AE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84" w:type="dxa"/>
            <w:vAlign w:val="center"/>
          </w:tcPr>
          <w:p w14:paraId="01A28F6C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81" w:type="dxa"/>
            <w:vAlign w:val="center"/>
          </w:tcPr>
          <w:p w14:paraId="5464DF7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84" w:type="dxa"/>
            <w:vAlign w:val="center"/>
          </w:tcPr>
          <w:p w14:paraId="3CDD27F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11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5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vAlign w:val="center"/>
          </w:tcPr>
          <w:p w14:paraId="0B53880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8" w:type="dxa"/>
            <w:vAlign w:val="center"/>
          </w:tcPr>
          <w:p w14:paraId="1E961EB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4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</w:tr>
      <w:tr w:rsidR="005C0891" w:rsidRPr="004F0846" w14:paraId="68139AC5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3FE55F5C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5D88128E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UG</w:t>
            </w:r>
          </w:p>
        </w:tc>
        <w:tc>
          <w:tcPr>
            <w:tcW w:w="1072" w:type="dxa"/>
            <w:vAlign w:val="center"/>
          </w:tcPr>
          <w:p w14:paraId="483CBA6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84" w:type="dxa"/>
            <w:vAlign w:val="center"/>
          </w:tcPr>
          <w:p w14:paraId="5CC82C67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69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065C5898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84" w:type="dxa"/>
            <w:vAlign w:val="center"/>
          </w:tcPr>
          <w:p w14:paraId="1FBF654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0.77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0C9D5F7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0C64FA3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18DF74C9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4F8FF8F8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vAlign w:val="center"/>
          </w:tcPr>
          <w:p w14:paraId="614F138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31AD7FF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756DD7C0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5325688F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5D290C7D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CG</w:t>
            </w:r>
          </w:p>
        </w:tc>
        <w:tc>
          <w:tcPr>
            <w:tcW w:w="1072" w:type="dxa"/>
            <w:vAlign w:val="center"/>
          </w:tcPr>
          <w:p w14:paraId="0AD10FC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84" w:type="dxa"/>
            <w:vAlign w:val="center"/>
          </w:tcPr>
          <w:p w14:paraId="1155E14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15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38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26B091A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84" w:type="dxa"/>
            <w:vAlign w:val="center"/>
          </w:tcPr>
          <w:p w14:paraId="5ECF746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5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.85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57B06B21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260AAC2E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027C165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84" w:type="dxa"/>
            <w:vAlign w:val="center"/>
          </w:tcPr>
          <w:p w14:paraId="6D72A35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0.77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vAlign w:val="center"/>
          </w:tcPr>
          <w:p w14:paraId="61F1D56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15944D8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4BBECF4E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11FAE00E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b/>
                <w:bCs/>
                <w:color w:val="C00000"/>
                <w:sz w:val="20"/>
                <w:szCs w:val="20"/>
              </w:rPr>
              <w:t>Q4. I felt relaxed during this viewing process.</w:t>
            </w:r>
          </w:p>
        </w:tc>
        <w:tc>
          <w:tcPr>
            <w:tcW w:w="1988" w:type="dxa"/>
            <w:vAlign w:val="center"/>
          </w:tcPr>
          <w:p w14:paraId="607243F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Real)</w:t>
            </w:r>
          </w:p>
        </w:tc>
        <w:tc>
          <w:tcPr>
            <w:tcW w:w="1072" w:type="dxa"/>
            <w:vAlign w:val="center"/>
          </w:tcPr>
          <w:p w14:paraId="1AA539A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84" w:type="dxa"/>
            <w:vAlign w:val="center"/>
          </w:tcPr>
          <w:p w14:paraId="4FA0E7D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69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6AEA59A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84" w:type="dxa"/>
            <w:vAlign w:val="center"/>
          </w:tcPr>
          <w:p w14:paraId="3B7F1B6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0.76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164A813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434B725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406F6F1E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0E06AC1E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vAlign w:val="center"/>
          </w:tcPr>
          <w:p w14:paraId="3105A2B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403EFEB9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399DF311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7223C3D7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11D0D82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H</w:t>
            </w:r>
            <w:r w:rsidRPr="00143A7C">
              <w:rPr>
                <w:rFonts w:eastAsia="SimSun" w:cs="Times New Roman"/>
                <w:color w:val="C00000"/>
                <w:sz w:val="20"/>
                <w:szCs w:val="20"/>
                <w:lang w:eastAsia="zh-CN"/>
              </w:rPr>
              <w:t>A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G (VR)</w:t>
            </w:r>
          </w:p>
        </w:tc>
        <w:tc>
          <w:tcPr>
            <w:tcW w:w="1072" w:type="dxa"/>
            <w:vAlign w:val="center"/>
          </w:tcPr>
          <w:p w14:paraId="329C1E8D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84" w:type="dxa"/>
            <w:vAlign w:val="center"/>
          </w:tcPr>
          <w:p w14:paraId="2A4CD76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0.76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60F0252A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84" w:type="dxa"/>
            <w:vAlign w:val="center"/>
          </w:tcPr>
          <w:p w14:paraId="77CEB68A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4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.31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503DB6C1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84" w:type="dxa"/>
            <w:vAlign w:val="center"/>
          </w:tcPr>
          <w:p w14:paraId="6A98F63C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1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9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81" w:type="dxa"/>
            <w:vAlign w:val="center"/>
          </w:tcPr>
          <w:p w14:paraId="092B39C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84" w:type="dxa"/>
            <w:vAlign w:val="center"/>
          </w:tcPr>
          <w:p w14:paraId="5A5398C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7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69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vAlign w:val="center"/>
          </w:tcPr>
          <w:p w14:paraId="5418C0D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54AADAE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7EF646BE" w14:textId="77777777" w:rsidTr="00D52CC8">
        <w:trPr>
          <w:trHeight w:val="214"/>
        </w:trPr>
        <w:tc>
          <w:tcPr>
            <w:tcW w:w="3347" w:type="dxa"/>
            <w:vAlign w:val="center"/>
          </w:tcPr>
          <w:p w14:paraId="7B82B0C2" w14:textId="77777777" w:rsidR="005C0891" w:rsidRPr="00143A7C" w:rsidRDefault="005C0891" w:rsidP="00D52CC8">
            <w:pPr>
              <w:widowControl/>
              <w:spacing w:line="240" w:lineRule="auto"/>
              <w:jc w:val="left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5FC3FDA8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UG</w:t>
            </w:r>
          </w:p>
        </w:tc>
        <w:tc>
          <w:tcPr>
            <w:tcW w:w="1072" w:type="dxa"/>
            <w:vAlign w:val="center"/>
          </w:tcPr>
          <w:p w14:paraId="7CE7078B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84" w:type="dxa"/>
            <w:vAlign w:val="center"/>
          </w:tcPr>
          <w:p w14:paraId="461966D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7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6.92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vAlign w:val="center"/>
          </w:tcPr>
          <w:p w14:paraId="578A3B9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84" w:type="dxa"/>
            <w:vAlign w:val="center"/>
          </w:tcPr>
          <w:p w14:paraId="6D1BE2C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2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08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981" w:type="dxa"/>
            <w:vAlign w:val="center"/>
          </w:tcPr>
          <w:p w14:paraId="61D78923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24B5015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vAlign w:val="center"/>
          </w:tcPr>
          <w:p w14:paraId="4F026470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vAlign w:val="center"/>
          </w:tcPr>
          <w:p w14:paraId="29D40F1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71" w:type="dxa"/>
            <w:vAlign w:val="center"/>
          </w:tcPr>
          <w:p w14:paraId="4754404C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vAlign w:val="center"/>
          </w:tcPr>
          <w:p w14:paraId="0633740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  <w:tr w:rsidR="005C0891" w:rsidRPr="004F0846" w14:paraId="5C1180A6" w14:textId="77777777" w:rsidTr="00D52CC8">
        <w:trPr>
          <w:trHeight w:val="54"/>
        </w:trPr>
        <w:tc>
          <w:tcPr>
            <w:tcW w:w="3347" w:type="dxa"/>
            <w:tcBorders>
              <w:bottom w:val="single" w:sz="12" w:space="0" w:color="auto"/>
            </w:tcBorders>
            <w:vAlign w:val="center"/>
          </w:tcPr>
          <w:p w14:paraId="4904D4F1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  <w:vAlign w:val="center"/>
          </w:tcPr>
          <w:p w14:paraId="596A0D5F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CG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548FDDF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2E430826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69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.23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14:paraId="5C9C7537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7949AFE5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vAlign w:val="center"/>
          </w:tcPr>
          <w:p w14:paraId="1AEDDA22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31D5FA3B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14:paraId="78ED85E4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  <w:lang w:eastAsia="ja-JP"/>
              </w:rPr>
            </w:pP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4B368193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3</w:t>
            </w:r>
            <w:r w:rsidRPr="00CD7C8F">
              <w:rPr>
                <w:rFonts w:cs="Times New Roman"/>
                <w:color w:val="C00000"/>
                <w:sz w:val="20"/>
                <w:szCs w:val="20"/>
                <w:lang w:eastAsia="ja-JP"/>
              </w:rPr>
              <w:t>0.77</w:t>
            </w:r>
            <w:r w:rsidRPr="00143A7C">
              <w:rPr>
                <w:rFonts w:cs="Times New Roman"/>
                <w:color w:val="C00000"/>
                <w:sz w:val="20"/>
                <w:szCs w:val="20"/>
              </w:rPr>
              <w:t>%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0515C716" w14:textId="77777777" w:rsidR="005C0891" w:rsidRPr="00CD7C8F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2F8352F0" w14:textId="77777777" w:rsidR="005C0891" w:rsidRPr="00143A7C" w:rsidRDefault="005C0891" w:rsidP="00D52CC8">
            <w:pPr>
              <w:widowControl/>
              <w:spacing w:line="240" w:lineRule="auto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143A7C">
              <w:rPr>
                <w:rFonts w:cs="Times New Roman"/>
                <w:color w:val="C00000"/>
                <w:sz w:val="20"/>
                <w:szCs w:val="20"/>
              </w:rPr>
              <w:t>–</w:t>
            </w:r>
          </w:p>
        </w:tc>
      </w:tr>
    </w:tbl>
    <w:p w14:paraId="030618F0" w14:textId="7579735C" w:rsidR="009D438A" w:rsidRPr="005C0891" w:rsidRDefault="005C0891" w:rsidP="005C0891">
      <w:pPr>
        <w:spacing w:line="240" w:lineRule="auto"/>
        <w:rPr>
          <w:rFonts w:eastAsia="DengXian" w:hint="eastAsia"/>
          <w:color w:val="C00000"/>
          <w:lang w:eastAsia="zh-CN"/>
        </w:rPr>
      </w:pPr>
      <w:r w:rsidRPr="00433BA0">
        <w:rPr>
          <w:b/>
          <w:bCs/>
          <w:color w:val="C00000"/>
        </w:rPr>
        <w:t xml:space="preserve">Table 3. Distributions of responses to the supplemental questionnaire. </w:t>
      </w:r>
      <w:r w:rsidRPr="00433BA0">
        <w:rPr>
          <w:color w:val="C00000"/>
        </w:rPr>
        <w:t xml:space="preserve">Table 3-1. familiarity with classical Chinese gardens / VR devices (n = 26). Table 3-2. Q2–Q4 by condition: HAG (Real) and HAG (VR), n = 26 each; Uncrowded group (UG) and Crowded group (CG) within the real-world condition, n = 13 each, HAG = Humble Administrator’s Garden. </w:t>
      </w:r>
    </w:p>
    <w:sectPr w:rsidR="009D438A" w:rsidRPr="005C0891" w:rsidSect="00B8619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F117B" w14:textId="77777777" w:rsidR="0057334F" w:rsidRDefault="0057334F" w:rsidP="003414E4">
      <w:pPr>
        <w:spacing w:line="240" w:lineRule="auto"/>
      </w:pPr>
      <w:r>
        <w:separator/>
      </w:r>
    </w:p>
  </w:endnote>
  <w:endnote w:type="continuationSeparator" w:id="0">
    <w:p w14:paraId="7A68D435" w14:textId="77777777" w:rsidR="0057334F" w:rsidRDefault="0057334F" w:rsidP="003414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13897" w14:textId="77777777" w:rsidR="0057334F" w:rsidRDefault="0057334F" w:rsidP="003414E4">
      <w:pPr>
        <w:spacing w:line="240" w:lineRule="auto"/>
      </w:pPr>
      <w:r>
        <w:separator/>
      </w:r>
    </w:p>
  </w:footnote>
  <w:footnote w:type="continuationSeparator" w:id="0">
    <w:p w14:paraId="37AA0035" w14:textId="77777777" w:rsidR="0057334F" w:rsidRDefault="0057334F" w:rsidP="003414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1D"/>
    <w:rsid w:val="00010E9D"/>
    <w:rsid w:val="00022182"/>
    <w:rsid w:val="000241EE"/>
    <w:rsid w:val="0003318E"/>
    <w:rsid w:val="0007629A"/>
    <w:rsid w:val="0008456D"/>
    <w:rsid w:val="00086288"/>
    <w:rsid w:val="000A44E2"/>
    <w:rsid w:val="000F6A61"/>
    <w:rsid w:val="000F7323"/>
    <w:rsid w:val="00112F06"/>
    <w:rsid w:val="001367AA"/>
    <w:rsid w:val="00155950"/>
    <w:rsid w:val="00164FE4"/>
    <w:rsid w:val="001A26B3"/>
    <w:rsid w:val="001D7C42"/>
    <w:rsid w:val="001E0A0F"/>
    <w:rsid w:val="001F3493"/>
    <w:rsid w:val="002030BD"/>
    <w:rsid w:val="00225639"/>
    <w:rsid w:val="002301A2"/>
    <w:rsid w:val="00231DDA"/>
    <w:rsid w:val="0023213E"/>
    <w:rsid w:val="00232A5B"/>
    <w:rsid w:val="00234CED"/>
    <w:rsid w:val="00250D31"/>
    <w:rsid w:val="0026403B"/>
    <w:rsid w:val="002653B6"/>
    <w:rsid w:val="00271DE6"/>
    <w:rsid w:val="002838CA"/>
    <w:rsid w:val="002842CC"/>
    <w:rsid w:val="00290BE9"/>
    <w:rsid w:val="00293F76"/>
    <w:rsid w:val="002A3F71"/>
    <w:rsid w:val="002A64B0"/>
    <w:rsid w:val="002B4CC0"/>
    <w:rsid w:val="002B4D4F"/>
    <w:rsid w:val="002C2A01"/>
    <w:rsid w:val="002D0238"/>
    <w:rsid w:val="002D45C8"/>
    <w:rsid w:val="002D6E94"/>
    <w:rsid w:val="002E0677"/>
    <w:rsid w:val="002E19CA"/>
    <w:rsid w:val="002F0269"/>
    <w:rsid w:val="003111A6"/>
    <w:rsid w:val="00315698"/>
    <w:rsid w:val="00324A21"/>
    <w:rsid w:val="003414E4"/>
    <w:rsid w:val="003574E6"/>
    <w:rsid w:val="00361D96"/>
    <w:rsid w:val="00364AF5"/>
    <w:rsid w:val="0036621D"/>
    <w:rsid w:val="00383432"/>
    <w:rsid w:val="003A418E"/>
    <w:rsid w:val="003C6D82"/>
    <w:rsid w:val="003D43F0"/>
    <w:rsid w:val="003F4F65"/>
    <w:rsid w:val="00407BA0"/>
    <w:rsid w:val="00411823"/>
    <w:rsid w:val="00417254"/>
    <w:rsid w:val="00434A9F"/>
    <w:rsid w:val="00434CE8"/>
    <w:rsid w:val="004454C9"/>
    <w:rsid w:val="00452AAE"/>
    <w:rsid w:val="00456D8E"/>
    <w:rsid w:val="004663F7"/>
    <w:rsid w:val="0047705A"/>
    <w:rsid w:val="0048325F"/>
    <w:rsid w:val="004A4BA6"/>
    <w:rsid w:val="004F7385"/>
    <w:rsid w:val="005006EA"/>
    <w:rsid w:val="005042E5"/>
    <w:rsid w:val="00523C25"/>
    <w:rsid w:val="005440B8"/>
    <w:rsid w:val="00544B03"/>
    <w:rsid w:val="00552DB3"/>
    <w:rsid w:val="00557AE3"/>
    <w:rsid w:val="00561D40"/>
    <w:rsid w:val="00564A66"/>
    <w:rsid w:val="005665D1"/>
    <w:rsid w:val="00567958"/>
    <w:rsid w:val="0057334F"/>
    <w:rsid w:val="00587348"/>
    <w:rsid w:val="005877B2"/>
    <w:rsid w:val="00591C22"/>
    <w:rsid w:val="00596B31"/>
    <w:rsid w:val="005A5844"/>
    <w:rsid w:val="005C0891"/>
    <w:rsid w:val="005C3BF5"/>
    <w:rsid w:val="005C5BB9"/>
    <w:rsid w:val="005D66E9"/>
    <w:rsid w:val="005E005E"/>
    <w:rsid w:val="005E5DCC"/>
    <w:rsid w:val="005F5F66"/>
    <w:rsid w:val="005F77F5"/>
    <w:rsid w:val="006066CB"/>
    <w:rsid w:val="006461EE"/>
    <w:rsid w:val="00673BDF"/>
    <w:rsid w:val="00676377"/>
    <w:rsid w:val="006771FA"/>
    <w:rsid w:val="006B0DD6"/>
    <w:rsid w:val="006C2117"/>
    <w:rsid w:val="006C3A3A"/>
    <w:rsid w:val="006C7567"/>
    <w:rsid w:val="006D594F"/>
    <w:rsid w:val="006E4BD0"/>
    <w:rsid w:val="006F24E5"/>
    <w:rsid w:val="006F3423"/>
    <w:rsid w:val="006F7783"/>
    <w:rsid w:val="007055C9"/>
    <w:rsid w:val="00713D0A"/>
    <w:rsid w:val="007144CB"/>
    <w:rsid w:val="00720380"/>
    <w:rsid w:val="0076794A"/>
    <w:rsid w:val="007A1C31"/>
    <w:rsid w:val="007D2C1A"/>
    <w:rsid w:val="007E58F0"/>
    <w:rsid w:val="007F16A9"/>
    <w:rsid w:val="007F1D25"/>
    <w:rsid w:val="007F4462"/>
    <w:rsid w:val="00826828"/>
    <w:rsid w:val="00834B12"/>
    <w:rsid w:val="00855520"/>
    <w:rsid w:val="008A16BF"/>
    <w:rsid w:val="008C7A86"/>
    <w:rsid w:val="008C7AE7"/>
    <w:rsid w:val="008D3D95"/>
    <w:rsid w:val="008D7E53"/>
    <w:rsid w:val="008E2C8E"/>
    <w:rsid w:val="009021DF"/>
    <w:rsid w:val="00907908"/>
    <w:rsid w:val="009625A4"/>
    <w:rsid w:val="0096792A"/>
    <w:rsid w:val="00970062"/>
    <w:rsid w:val="00974988"/>
    <w:rsid w:val="00974DC1"/>
    <w:rsid w:val="009836A5"/>
    <w:rsid w:val="00994CEC"/>
    <w:rsid w:val="009D0694"/>
    <w:rsid w:val="009D438A"/>
    <w:rsid w:val="009E187A"/>
    <w:rsid w:val="009E3C17"/>
    <w:rsid w:val="009F060C"/>
    <w:rsid w:val="00A17766"/>
    <w:rsid w:val="00A3758B"/>
    <w:rsid w:val="00A4396A"/>
    <w:rsid w:val="00A47744"/>
    <w:rsid w:val="00A732F1"/>
    <w:rsid w:val="00A75D40"/>
    <w:rsid w:val="00A9588F"/>
    <w:rsid w:val="00AA3A86"/>
    <w:rsid w:val="00AA5897"/>
    <w:rsid w:val="00AB6D51"/>
    <w:rsid w:val="00AC5EE4"/>
    <w:rsid w:val="00AD7BC7"/>
    <w:rsid w:val="00AF2750"/>
    <w:rsid w:val="00AF6A10"/>
    <w:rsid w:val="00B24227"/>
    <w:rsid w:val="00B349CC"/>
    <w:rsid w:val="00B60426"/>
    <w:rsid w:val="00B61265"/>
    <w:rsid w:val="00B63D27"/>
    <w:rsid w:val="00B64548"/>
    <w:rsid w:val="00B655F5"/>
    <w:rsid w:val="00B851A4"/>
    <w:rsid w:val="00B86191"/>
    <w:rsid w:val="00B978A5"/>
    <w:rsid w:val="00BE366A"/>
    <w:rsid w:val="00BE5D83"/>
    <w:rsid w:val="00BF041F"/>
    <w:rsid w:val="00BF64B7"/>
    <w:rsid w:val="00C1438A"/>
    <w:rsid w:val="00C43D24"/>
    <w:rsid w:val="00C6319D"/>
    <w:rsid w:val="00C67C37"/>
    <w:rsid w:val="00C85822"/>
    <w:rsid w:val="00C97FB0"/>
    <w:rsid w:val="00CB17B4"/>
    <w:rsid w:val="00CE3A9C"/>
    <w:rsid w:val="00CF017B"/>
    <w:rsid w:val="00D05FE8"/>
    <w:rsid w:val="00D1646C"/>
    <w:rsid w:val="00D204F2"/>
    <w:rsid w:val="00D22A87"/>
    <w:rsid w:val="00D309EC"/>
    <w:rsid w:val="00D5666D"/>
    <w:rsid w:val="00D96F34"/>
    <w:rsid w:val="00DA433A"/>
    <w:rsid w:val="00DB4BDF"/>
    <w:rsid w:val="00DB6058"/>
    <w:rsid w:val="00E03106"/>
    <w:rsid w:val="00E05E6D"/>
    <w:rsid w:val="00E13134"/>
    <w:rsid w:val="00E31CEA"/>
    <w:rsid w:val="00E32845"/>
    <w:rsid w:val="00E361B1"/>
    <w:rsid w:val="00E40788"/>
    <w:rsid w:val="00E431CA"/>
    <w:rsid w:val="00E56F55"/>
    <w:rsid w:val="00E86888"/>
    <w:rsid w:val="00E94A37"/>
    <w:rsid w:val="00EA5273"/>
    <w:rsid w:val="00EB12D1"/>
    <w:rsid w:val="00EB3BEF"/>
    <w:rsid w:val="00EB5952"/>
    <w:rsid w:val="00EB7438"/>
    <w:rsid w:val="00EB79B1"/>
    <w:rsid w:val="00EC1675"/>
    <w:rsid w:val="00ED31ED"/>
    <w:rsid w:val="00EE237C"/>
    <w:rsid w:val="00EF0CB9"/>
    <w:rsid w:val="00F03CAD"/>
    <w:rsid w:val="00F15D75"/>
    <w:rsid w:val="00F20519"/>
    <w:rsid w:val="00F31BC0"/>
    <w:rsid w:val="00F51B7A"/>
    <w:rsid w:val="00F60D27"/>
    <w:rsid w:val="00FA12B4"/>
    <w:rsid w:val="00FA4FDD"/>
    <w:rsid w:val="00FC118B"/>
    <w:rsid w:val="00FC5E94"/>
    <w:rsid w:val="00FC6E5D"/>
    <w:rsid w:val="00FE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79A61F"/>
  <w15:chartTrackingRefBased/>
  <w15:docId w15:val="{15B04007-BC47-4B95-91DE-7830AB94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paper"/>
    <w:qFormat/>
    <w:rsid w:val="0036621D"/>
    <w:pPr>
      <w:widowControl w:val="0"/>
      <w:spacing w:line="360" w:lineRule="auto"/>
      <w:jc w:val="both"/>
    </w:pPr>
    <w:rPr>
      <w:rFonts w:ascii="Times New Roman" w:eastAsia="ＭＳ 明朝" w:hAnsi="Times New Roman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9D438A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4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14E4"/>
    <w:rPr>
      <w:rFonts w:ascii="Times New Roman" w:eastAsia="ＭＳ 明朝" w:hAnsi="Times New Roman"/>
      <w:color w:val="000000" w:themeColor="text1"/>
      <w:sz w:val="24"/>
    </w:rPr>
  </w:style>
  <w:style w:type="paragraph" w:styleId="a5">
    <w:name w:val="footer"/>
    <w:basedOn w:val="a"/>
    <w:link w:val="a6"/>
    <w:uiPriority w:val="99"/>
    <w:unhideWhenUsed/>
    <w:rsid w:val="003414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14E4"/>
    <w:rPr>
      <w:rFonts w:ascii="Times New Roman" w:eastAsia="ＭＳ 明朝" w:hAnsi="Times New Roman"/>
      <w:color w:val="000000" w:themeColor="text1"/>
      <w:sz w:val="24"/>
    </w:rPr>
  </w:style>
  <w:style w:type="paragraph" w:styleId="a7">
    <w:name w:val="List Paragraph"/>
    <w:basedOn w:val="a"/>
    <w:uiPriority w:val="34"/>
    <w:qFormat/>
    <w:rsid w:val="008C7AE7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9D438A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table" w:customStyle="1" w:styleId="11">
    <w:name w:val="表 (格子)1"/>
    <w:basedOn w:val="a1"/>
    <w:next w:val="a8"/>
    <w:uiPriority w:val="59"/>
    <w:rsid w:val="005C0891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5C0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1</Words>
  <Characters>4158</Characters>
  <Application>Microsoft Office Word</Application>
  <DocSecurity>0</DocSecurity>
  <Lines>60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cai</dc:creator>
  <cp:keywords/>
  <dc:description/>
  <cp:lastModifiedBy>CAI YANNING</cp:lastModifiedBy>
  <cp:revision>3</cp:revision>
  <cp:lastPrinted>2025-05-07T01:08:00Z</cp:lastPrinted>
  <dcterms:created xsi:type="dcterms:W3CDTF">2025-10-10T06:42:00Z</dcterms:created>
  <dcterms:modified xsi:type="dcterms:W3CDTF">2025-10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467170-fcca-4b30-963c-efa0023ab954</vt:lpwstr>
  </property>
</Properties>
</file>